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B3433" w14:textId="3DFEF28C" w:rsidR="00E17CC8" w:rsidRPr="00343713" w:rsidRDefault="00975CEC" w:rsidP="00E17CC8">
      <w:pPr>
        <w:keepNext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="00E17CC8" w:rsidRPr="00343713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="00E17CC8" w:rsidRPr="00343713">
        <w:rPr>
          <w:rFonts w:ascii="Times New Roman" w:hAnsi="Times New Roman"/>
          <w:b/>
          <w:bCs/>
          <w:sz w:val="24"/>
          <w:szCs w:val="24"/>
        </w:rPr>
        <w:t xml:space="preserve"> STEM </w:t>
      </w:r>
      <w:r w:rsidR="00E17CC8">
        <w:rPr>
          <w:rFonts w:ascii="Times New Roman" w:hAnsi="Times New Roman"/>
          <w:b/>
          <w:sz w:val="24"/>
          <w:szCs w:val="24"/>
        </w:rPr>
        <w:t xml:space="preserve">degree </w:t>
      </w:r>
      <w:r w:rsidR="00E17CC8" w:rsidRPr="00343713">
        <w:rPr>
          <w:rFonts w:ascii="Times New Roman" w:hAnsi="Times New Roman"/>
          <w:b/>
          <w:sz w:val="24"/>
          <w:szCs w:val="24"/>
        </w:rPr>
        <w:t xml:space="preserve">and </w:t>
      </w:r>
      <w:r w:rsidR="00E17CC8">
        <w:rPr>
          <w:rFonts w:ascii="Times New Roman" w:hAnsi="Times New Roman"/>
          <w:b/>
          <w:sz w:val="24"/>
          <w:szCs w:val="24"/>
        </w:rPr>
        <w:t xml:space="preserve">STEM </w:t>
      </w:r>
      <w:r w:rsidR="00E17CC8" w:rsidRPr="00343713">
        <w:rPr>
          <w:rFonts w:ascii="Times New Roman" w:hAnsi="Times New Roman"/>
          <w:b/>
          <w:sz w:val="24"/>
          <w:szCs w:val="24"/>
        </w:rPr>
        <w:t>occupation</w:t>
      </w:r>
      <w:r w:rsidR="00E17CC8">
        <w:rPr>
          <w:rFonts w:ascii="Times New Roman" w:hAnsi="Times New Roman"/>
          <w:b/>
          <w:sz w:val="24"/>
          <w:szCs w:val="24"/>
        </w:rPr>
        <w:t xml:space="preserve"> gaps as in Table 3. Control for age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0"/>
        <w:gridCol w:w="1016"/>
        <w:gridCol w:w="1016"/>
        <w:gridCol w:w="1016"/>
        <w:gridCol w:w="1016"/>
        <w:gridCol w:w="222"/>
        <w:gridCol w:w="850"/>
        <w:gridCol w:w="928"/>
      </w:tblGrid>
      <w:tr w:rsidR="00E17CC8" w:rsidRPr="0029703A" w14:paraId="0DD7E709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14E3A82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12746A1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A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09-20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CD37D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E463DE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NH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013-2018</w:t>
            </w:r>
          </w:p>
        </w:tc>
      </w:tr>
      <w:tr w:rsidR="00E17CC8" w:rsidRPr="0029703A" w14:paraId="4017132F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EC6FE4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540C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0164115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98BF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5E7B9BB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125D3A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F636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 xml:space="preserve">STEM </w:t>
            </w:r>
          </w:p>
          <w:p w14:paraId="65E5E88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</w:tr>
      <w:tr w:rsidR="00E17CC8" w:rsidRPr="0029703A" w14:paraId="4DBE729B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047C11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8B44D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9D95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3EA0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6A97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605C01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64C1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90B00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</w:tr>
      <w:tr w:rsidR="00E17CC8" w:rsidRPr="0029703A" w14:paraId="3BB059F9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3F91A2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2A7D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E324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BD71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651AA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7799D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6621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FEEBFE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(6)</w:t>
            </w:r>
          </w:p>
        </w:tc>
      </w:tr>
      <w:tr w:rsidR="00E17CC8" w:rsidRPr="0029703A" w14:paraId="67F2771C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8721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 a s</w:t>
            </w:r>
            <w:r w:rsidRPr="0029703A">
              <w:rPr>
                <w:rFonts w:ascii="Times New Roman" w:hAnsi="Times New Roman"/>
                <w:sz w:val="20"/>
                <w:szCs w:val="20"/>
              </w:rPr>
              <w:t>ame-sex cou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E6F0A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6CEF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-0.121</w:t>
            </w:r>
            <w:r w:rsidRPr="0007380B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B42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0.017</w:t>
            </w:r>
            <w:r w:rsidRPr="0007380B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49296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-0.011</w:t>
            </w:r>
            <w:r w:rsidRPr="0007380B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583F3D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ECA3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E20B5FD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7CC8" w:rsidRPr="0029703A" w14:paraId="7457C7F9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D062F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713F8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9ECE72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62D24A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2A49C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5D62E2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A76126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46E1F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17CC8" w:rsidRPr="0029703A" w14:paraId="459B9261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9F9657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Gay or lesb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57745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16838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BF75D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1825E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73BBC2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F6BFF7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2F534E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-0.023</w:t>
            </w:r>
            <w:r w:rsidRPr="0096727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17CC8" w:rsidRPr="0029703A" w14:paraId="4CB40B8B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4B722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67E12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35164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A50A9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9450C6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EB707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45F8A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609801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</w:tr>
      <w:tr w:rsidR="00E17CC8" w:rsidRPr="0029703A" w14:paraId="4D009ACC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2BC1A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B08ADE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CC3BC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1DB53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BE68E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CB694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923F8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9AFD9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</w:tr>
      <w:tr w:rsidR="00E17CC8" w:rsidRPr="0029703A" w14:paraId="2F06087F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3F5C6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C7A7AA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7807F6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D65517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8B1C5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CAE5F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E3E1B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57AFF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(0.016)</w:t>
            </w:r>
          </w:p>
        </w:tc>
      </w:tr>
      <w:tr w:rsidR="00E17CC8" w:rsidRPr="0029703A" w14:paraId="2D4BA2A0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80B65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Something el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E02F61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8654D0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70685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605F1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2E0FF7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273932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C9EB11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</w:tr>
      <w:tr w:rsidR="00E17CC8" w:rsidRPr="0029703A" w14:paraId="1C2C496B" w14:textId="77777777" w:rsidTr="00555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A977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2553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B679D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29C9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E53A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BFEB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8870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(0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106BD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(0.019)</w:t>
            </w:r>
          </w:p>
        </w:tc>
      </w:tr>
      <w:tr w:rsidR="00E17CC8" w:rsidRPr="0029703A" w14:paraId="0C22AF38" w14:textId="77777777" w:rsidTr="005553E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A094FA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endent variable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241CC4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14791D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1B3E112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CE3DD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F2733D3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DFC13DE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A93334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E17CC8" w:rsidRPr="0029703A" w14:paraId="75A339CE" w14:textId="77777777" w:rsidTr="005553E0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9A89FF5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-square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0D3EB7" w14:textId="77777777" w:rsidR="00E17CC8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2BBB9D" w14:textId="77777777" w:rsidR="00E17CC8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C9344D" w14:textId="77777777" w:rsidR="00E17CC8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E845A4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80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C46BF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6F805C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9C0CC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727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E17CC8" w:rsidRPr="0029703A" w14:paraId="19D1B967" w14:textId="77777777" w:rsidTr="005553E0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1ED9C49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914727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2,063,0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7638A91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1,850,3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C7CFFE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664,19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830BA8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4,992,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62F157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D1711F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9,9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ED75EB" w14:textId="77777777" w:rsidR="00E17CC8" w:rsidRPr="0029703A" w:rsidRDefault="00E17CC8" w:rsidP="00555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703A">
              <w:rPr>
                <w:rFonts w:ascii="Times New Roman" w:hAnsi="Times New Roman"/>
                <w:sz w:val="20"/>
                <w:szCs w:val="20"/>
              </w:rPr>
              <w:t>61,890</w:t>
            </w:r>
          </w:p>
        </w:tc>
      </w:tr>
    </w:tbl>
    <w:p w14:paraId="1DC25B31" w14:textId="77777777" w:rsidR="00E17CC8" w:rsidRDefault="00E17CC8" w:rsidP="00E17CC8">
      <w:pPr>
        <w:autoSpaceDE w:val="0"/>
        <w:autoSpaceDN w:val="0"/>
        <w:adjustRightInd w:val="0"/>
        <w:spacing w:after="0" w:line="276" w:lineRule="auto"/>
        <w:contextualSpacing/>
        <w:mirrorIndents/>
        <w:jc w:val="both"/>
        <w:rPr>
          <w:rFonts w:ascii="Times New Roman" w:hAnsi="Times New Roman"/>
          <w:sz w:val="18"/>
          <w:szCs w:val="18"/>
        </w:rPr>
      </w:pPr>
    </w:p>
    <w:p w14:paraId="4431382C" w14:textId="77777777" w:rsidR="00E17CC8" w:rsidRPr="00CB1FE3" w:rsidRDefault="00E17CC8" w:rsidP="00E17CC8">
      <w:pPr>
        <w:autoSpaceDE w:val="0"/>
        <w:autoSpaceDN w:val="0"/>
        <w:adjustRightInd w:val="0"/>
        <w:spacing w:after="0" w:line="276" w:lineRule="auto"/>
        <w:ind w:left="567" w:right="571"/>
        <w:contextualSpacing/>
        <w:mirrorIndents/>
        <w:jc w:val="both"/>
        <w:rPr>
          <w:rFonts w:ascii="Times New Roman" w:hAnsi="Times New Roman"/>
          <w:sz w:val="18"/>
          <w:szCs w:val="18"/>
        </w:rPr>
      </w:pPr>
      <w:bookmarkStart w:id="0" w:name="_Hlk53576295"/>
      <w:r>
        <w:rPr>
          <w:rFonts w:ascii="Times New Roman" w:hAnsi="Times New Roman"/>
          <w:sz w:val="18"/>
          <w:szCs w:val="18"/>
        </w:rPr>
        <w:t xml:space="preserve">Notes: The dependent variable in columns 1-2 is whether an individual received a bachelor’s degree in a STEM field. The dependent variable in columns 3-6 is whether an individual used to work in a STEM occupation. Compare to Table 3.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</w:t>
      </w:r>
      <w:r w:rsidRPr="000F1311">
        <w:rPr>
          <w:rFonts w:ascii="Times New Roman" w:hAnsi="Times New Roman"/>
          <w:sz w:val="18"/>
          <w:szCs w:val="18"/>
        </w:rPr>
        <w:t xml:space="preserve">. </w:t>
      </w:r>
      <w:r w:rsidRPr="00EE5848">
        <w:rPr>
          <w:rFonts w:ascii="Times New Roman" w:hAnsi="Times New Roman"/>
          <w:sz w:val="18"/>
          <w:szCs w:val="18"/>
        </w:rPr>
        <w:t xml:space="preserve">All variables are defined in detail in the </w:t>
      </w:r>
      <w:r>
        <w:rPr>
          <w:rFonts w:ascii="Times New Roman" w:hAnsi="Times New Roman"/>
          <w:sz w:val="18"/>
          <w:szCs w:val="18"/>
        </w:rPr>
        <w:t>SI</w:t>
      </w:r>
      <w:r w:rsidRPr="00EE584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All regressions include controls for demographic characteristics (age only). Weighted regressions using person weights. Standard errors in parentheses. </w:t>
      </w:r>
      <w:r w:rsidRPr="002B73F7">
        <w:rPr>
          <w:rFonts w:ascii="Times New Roman" w:hAnsi="Times New Roman"/>
          <w:sz w:val="18"/>
          <w:szCs w:val="18"/>
        </w:rPr>
        <w:t>Source:</w:t>
      </w:r>
      <w:r>
        <w:rPr>
          <w:rFonts w:ascii="Times New Roman" w:hAnsi="Times New Roman"/>
          <w:sz w:val="18"/>
          <w:szCs w:val="18"/>
        </w:rPr>
        <w:t xml:space="preserve"> ACS </w:t>
      </w:r>
      <w:r w:rsidRPr="00EE5848">
        <w:rPr>
          <w:rFonts w:ascii="Times New Roman" w:hAnsi="Times New Roman"/>
          <w:bCs/>
          <w:sz w:val="18"/>
          <w:szCs w:val="18"/>
        </w:rPr>
        <w:t>2009-2018</w:t>
      </w:r>
      <w:r>
        <w:rPr>
          <w:rFonts w:ascii="Times New Roman" w:hAnsi="Times New Roman"/>
          <w:bCs/>
          <w:sz w:val="18"/>
          <w:szCs w:val="18"/>
        </w:rPr>
        <w:t xml:space="preserve"> and NHIS 2013</w:t>
      </w:r>
      <w:r w:rsidRPr="00432238">
        <w:rPr>
          <w:rFonts w:ascii="Times New Roman" w:hAnsi="Times New Roman"/>
          <w:bCs/>
          <w:sz w:val="18"/>
          <w:szCs w:val="18"/>
        </w:rPr>
        <w:t>-2018</w:t>
      </w:r>
      <w:r>
        <w:rPr>
          <w:rFonts w:ascii="Times New Roman" w:hAnsi="Times New Roman"/>
          <w:sz w:val="18"/>
          <w:szCs w:val="18"/>
        </w:rPr>
        <w:t xml:space="preserve">.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10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5, </w:t>
      </w:r>
      <w:r w:rsidRPr="002B73F7">
        <w:rPr>
          <w:rFonts w:ascii="Times New Roman" w:hAnsi="Times New Roman"/>
          <w:sz w:val="18"/>
          <w:szCs w:val="18"/>
          <w:vertAlign w:val="superscript"/>
        </w:rPr>
        <w:t>***</w:t>
      </w:r>
      <w:r w:rsidRPr="002B73F7">
        <w:rPr>
          <w:rFonts w:ascii="Times New Roman" w:hAnsi="Times New Roman"/>
          <w:sz w:val="18"/>
          <w:szCs w:val="18"/>
        </w:rPr>
        <w:t xml:space="preserve"> </w:t>
      </w:r>
      <w:r w:rsidRPr="002B73F7">
        <w:rPr>
          <w:rFonts w:ascii="Times New Roman" w:hAnsi="Times New Roman"/>
          <w:i/>
          <w:iCs/>
          <w:sz w:val="18"/>
          <w:szCs w:val="18"/>
        </w:rPr>
        <w:t>p</w:t>
      </w:r>
      <w:r w:rsidRPr="002B73F7">
        <w:rPr>
          <w:rFonts w:ascii="Times New Roman" w:hAnsi="Times New Roman"/>
          <w:sz w:val="18"/>
          <w:szCs w:val="18"/>
        </w:rPr>
        <w:t xml:space="preserve"> &lt; 0.01</w:t>
      </w:r>
    </w:p>
    <w:bookmarkEnd w:id="0"/>
    <w:p w14:paraId="2F44D3D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CC8"/>
    <w:rsid w:val="004E5EB2"/>
    <w:rsid w:val="005F546B"/>
    <w:rsid w:val="00975CEC"/>
    <w:rsid w:val="00E17CC8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37E4"/>
  <w15:chartTrackingRefBased/>
  <w15:docId w15:val="{84B6DEFE-64F4-49D4-9ED9-F2ACF778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0:00Z</dcterms:created>
  <dcterms:modified xsi:type="dcterms:W3CDTF">2020-10-31T07:58:00Z</dcterms:modified>
</cp:coreProperties>
</file>